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6996"/>
      </w:tblGrid>
      <w:tr w:rsidR="00013E09" w:rsidRPr="00B938A5" w:rsidTr="00937080">
        <w:tc>
          <w:tcPr>
            <w:tcW w:w="8522" w:type="dxa"/>
            <w:gridSpan w:val="2"/>
            <w:tcBorders>
              <w:bottom w:val="single" w:sz="4" w:space="0" w:color="auto"/>
            </w:tcBorders>
          </w:tcPr>
          <w:p w:rsidR="00013E09" w:rsidRPr="007B0C19" w:rsidRDefault="00013E09" w:rsidP="00013E09">
            <w:pPr>
              <w:rPr>
                <w:rFonts w:ascii="Times New Roman" w:hAnsi="Times New Roman" w:cs="Times New Roman"/>
                <w:b/>
              </w:rPr>
            </w:pPr>
            <w:r w:rsidRPr="007B0C19">
              <w:rPr>
                <w:rFonts w:ascii="Times New Roman" w:hAnsi="Times New Roman" w:cs="Times New Roman"/>
                <w:b/>
              </w:rPr>
              <w:t xml:space="preserve">Table </w:t>
            </w:r>
            <w:r w:rsidR="00560264" w:rsidRPr="007B0C19">
              <w:rPr>
                <w:rFonts w:ascii="Times New Roman" w:hAnsi="Times New Roman" w:cs="Times New Roman"/>
                <w:b/>
              </w:rPr>
              <w:t>S</w:t>
            </w:r>
            <w:r w:rsidRPr="007B0C19">
              <w:rPr>
                <w:rFonts w:ascii="Times New Roman" w:hAnsi="Times New Roman" w:cs="Times New Roman"/>
                <w:b/>
              </w:rPr>
              <w:t>1 PICOS criteria for inclusion and exclusion of studies</w:t>
            </w:r>
          </w:p>
        </w:tc>
      </w:tr>
      <w:tr w:rsidR="00013E09" w:rsidRPr="00B938A5" w:rsidTr="00937080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013E09" w:rsidRPr="007B0C19" w:rsidRDefault="00013E09">
            <w:pPr>
              <w:rPr>
                <w:rFonts w:ascii="Times New Roman" w:hAnsi="Times New Roman" w:cs="Times New Roman"/>
                <w:b/>
              </w:rPr>
            </w:pPr>
            <w:r w:rsidRPr="007B0C19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</w:tcPr>
          <w:p w:rsidR="00013E09" w:rsidRPr="007B0C19" w:rsidRDefault="00B938A5" w:rsidP="00B938A5">
            <w:pPr>
              <w:rPr>
                <w:rFonts w:ascii="Times New Roman" w:hAnsi="Times New Roman" w:cs="Times New Roman"/>
                <w:b/>
              </w:rPr>
            </w:pPr>
            <w:r w:rsidRPr="007B0C19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013E09" w:rsidRPr="00B938A5" w:rsidTr="00937080">
        <w:tc>
          <w:tcPr>
            <w:tcW w:w="1526" w:type="dxa"/>
            <w:tcBorders>
              <w:top w:val="single" w:sz="4" w:space="0" w:color="auto"/>
            </w:tcBorders>
          </w:tcPr>
          <w:p w:rsidR="00013E09" w:rsidRPr="007B0C19" w:rsidRDefault="00013E09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:rsidR="00013E09" w:rsidRPr="007B0C19" w:rsidRDefault="00B938A5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Women without bladder cancer at baseline</w:t>
            </w:r>
          </w:p>
        </w:tc>
      </w:tr>
      <w:tr w:rsidR="00013E09" w:rsidRPr="00B938A5" w:rsidTr="00937080">
        <w:tc>
          <w:tcPr>
            <w:tcW w:w="1526" w:type="dxa"/>
          </w:tcPr>
          <w:p w:rsidR="00013E09" w:rsidRPr="007B0C19" w:rsidRDefault="00013E09" w:rsidP="00013E09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Intervention/</w:t>
            </w:r>
          </w:p>
          <w:p w:rsidR="00013E09" w:rsidRPr="007B0C19" w:rsidRDefault="00013E09" w:rsidP="00013E09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exposures</w:t>
            </w:r>
            <w:bookmarkStart w:id="0" w:name="_GoBack"/>
            <w:bookmarkEnd w:id="0"/>
          </w:p>
        </w:tc>
        <w:tc>
          <w:tcPr>
            <w:tcW w:w="6996" w:type="dxa"/>
          </w:tcPr>
          <w:p w:rsidR="00013E09" w:rsidRPr="007B0C19" w:rsidRDefault="00B938A5" w:rsidP="00B938A5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Dietary intake of carbohydrates; glycemic index; glycemic load</w:t>
            </w:r>
          </w:p>
        </w:tc>
      </w:tr>
      <w:tr w:rsidR="00013E09" w:rsidRPr="00B938A5" w:rsidTr="00937080">
        <w:tc>
          <w:tcPr>
            <w:tcW w:w="1526" w:type="dxa"/>
          </w:tcPr>
          <w:p w:rsidR="00013E09" w:rsidRPr="007B0C19" w:rsidRDefault="00013E09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6996" w:type="dxa"/>
          </w:tcPr>
          <w:p w:rsidR="00013E09" w:rsidRPr="007B0C19" w:rsidRDefault="00B938A5" w:rsidP="00B938A5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Dose-response relation</w:t>
            </w:r>
          </w:p>
        </w:tc>
      </w:tr>
      <w:tr w:rsidR="00013E09" w:rsidRPr="00B938A5" w:rsidTr="000825DA">
        <w:tc>
          <w:tcPr>
            <w:tcW w:w="1526" w:type="dxa"/>
          </w:tcPr>
          <w:p w:rsidR="00013E09" w:rsidRPr="007B0C19" w:rsidRDefault="00013E09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6996" w:type="dxa"/>
          </w:tcPr>
          <w:p w:rsidR="00013E09" w:rsidRPr="007B0C19" w:rsidRDefault="00937080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Bladder cancer</w:t>
            </w:r>
          </w:p>
        </w:tc>
      </w:tr>
      <w:tr w:rsidR="00013E09" w:rsidRPr="00B938A5" w:rsidTr="000825DA">
        <w:tc>
          <w:tcPr>
            <w:tcW w:w="1526" w:type="dxa"/>
            <w:tcBorders>
              <w:bottom w:val="single" w:sz="4" w:space="0" w:color="auto"/>
            </w:tcBorders>
          </w:tcPr>
          <w:p w:rsidR="00013E09" w:rsidRPr="007B0C19" w:rsidRDefault="00013E09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Type of study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:rsidR="00013E09" w:rsidRPr="007B0C19" w:rsidRDefault="00937080" w:rsidP="00937080">
            <w:pPr>
              <w:rPr>
                <w:rFonts w:ascii="Times New Roman" w:hAnsi="Times New Roman" w:cs="Times New Roman"/>
              </w:rPr>
            </w:pPr>
            <w:r w:rsidRPr="007B0C19">
              <w:rPr>
                <w:rFonts w:ascii="Times New Roman" w:hAnsi="Times New Roman" w:cs="Times New Roman"/>
              </w:rPr>
              <w:t>case-control, nested case-control,</w:t>
            </w:r>
            <w:r w:rsidR="00E3244B" w:rsidRPr="007B0C19">
              <w:rPr>
                <w:rFonts w:ascii="Times New Roman" w:hAnsi="Times New Roman" w:cs="Times New Roman"/>
              </w:rPr>
              <w:t xml:space="preserve"> cohort and</w:t>
            </w:r>
            <w:r w:rsidRPr="007B0C19">
              <w:rPr>
                <w:rFonts w:ascii="Times New Roman" w:hAnsi="Times New Roman" w:cs="Times New Roman"/>
              </w:rPr>
              <w:t xml:space="preserve"> case-cohort</w:t>
            </w:r>
            <w:r w:rsidR="00E3244B" w:rsidRPr="007B0C19">
              <w:rPr>
                <w:rFonts w:ascii="Times New Roman" w:hAnsi="Times New Roman" w:cs="Times New Roman"/>
              </w:rPr>
              <w:t xml:space="preserve"> studies</w:t>
            </w:r>
            <w:r w:rsidRPr="007B0C19">
              <w:rPr>
                <w:rFonts w:ascii="Times New Roman" w:hAnsi="Times New Roman" w:cs="Times New Roman"/>
              </w:rPr>
              <w:t>, and follow-up studies of randomized clinical trials</w:t>
            </w:r>
          </w:p>
        </w:tc>
      </w:tr>
    </w:tbl>
    <w:p w:rsidR="007747E6" w:rsidRPr="00B938A5" w:rsidRDefault="007747E6">
      <w:pPr>
        <w:rPr>
          <w:rFonts w:ascii="Arial" w:hAnsi="Arial" w:cs="Arial"/>
        </w:rPr>
      </w:pPr>
    </w:p>
    <w:sectPr w:rsidR="007747E6" w:rsidRPr="00B938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44B3" w:rsidRDefault="00AC44B3" w:rsidP="00013E09">
      <w:r>
        <w:separator/>
      </w:r>
    </w:p>
  </w:endnote>
  <w:endnote w:type="continuationSeparator" w:id="0">
    <w:p w:rsidR="00AC44B3" w:rsidRDefault="00AC44B3" w:rsidP="00013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44B3" w:rsidRDefault="00AC44B3" w:rsidP="00013E09">
      <w:r>
        <w:separator/>
      </w:r>
    </w:p>
  </w:footnote>
  <w:footnote w:type="continuationSeparator" w:id="0">
    <w:p w:rsidR="00AC44B3" w:rsidRDefault="00AC44B3" w:rsidP="00013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DE5"/>
    <w:rsid w:val="00013E09"/>
    <w:rsid w:val="000825DA"/>
    <w:rsid w:val="00496DE5"/>
    <w:rsid w:val="00560264"/>
    <w:rsid w:val="005A1CE7"/>
    <w:rsid w:val="00692640"/>
    <w:rsid w:val="007747E6"/>
    <w:rsid w:val="007B0C19"/>
    <w:rsid w:val="00937080"/>
    <w:rsid w:val="00AC44B3"/>
    <w:rsid w:val="00B938A5"/>
    <w:rsid w:val="00CC034A"/>
    <w:rsid w:val="00E3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3E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3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3E09"/>
    <w:rPr>
      <w:sz w:val="18"/>
      <w:szCs w:val="18"/>
    </w:rPr>
  </w:style>
  <w:style w:type="table" w:styleId="a5">
    <w:name w:val="Table Grid"/>
    <w:basedOn w:val="a1"/>
    <w:uiPriority w:val="59"/>
    <w:rsid w:val="00013E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3E0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3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3E09"/>
    <w:rPr>
      <w:sz w:val="18"/>
      <w:szCs w:val="18"/>
    </w:rPr>
  </w:style>
  <w:style w:type="table" w:styleId="a5">
    <w:name w:val="Table Grid"/>
    <w:basedOn w:val="a1"/>
    <w:uiPriority w:val="59"/>
    <w:rsid w:val="00013E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</Words>
  <Characters>366</Characters>
  <Application>Microsoft Office Word</Application>
  <DocSecurity>0</DocSecurity>
  <Lines>3</Lines>
  <Paragraphs>1</Paragraphs>
  <ScaleCrop>false</ScaleCrop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8</cp:revision>
  <dcterms:created xsi:type="dcterms:W3CDTF">2018-12-21T14:23:00Z</dcterms:created>
  <dcterms:modified xsi:type="dcterms:W3CDTF">2020-01-29T03:22:00Z</dcterms:modified>
</cp:coreProperties>
</file>